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61CA2" w14:textId="77777777" w:rsidR="008A3873" w:rsidRPr="00F215B7" w:rsidRDefault="008A3873" w:rsidP="008A3873">
      <w:pPr>
        <w:spacing w:after="0"/>
        <w:rPr>
          <w:rFonts w:ascii="Cambria" w:hAnsi="Cambria"/>
          <w:b/>
        </w:rPr>
      </w:pPr>
      <w:r w:rsidRPr="00F215B7">
        <w:rPr>
          <w:rFonts w:ascii="Cambria" w:hAnsi="Cambria"/>
          <w:b/>
        </w:rPr>
        <w:t xml:space="preserve">Table </w:t>
      </w:r>
      <w:r w:rsidR="00E607A0">
        <w:rPr>
          <w:rFonts w:ascii="Cambria" w:hAnsi="Cambria"/>
          <w:b/>
        </w:rPr>
        <w:t>S</w:t>
      </w:r>
      <w:r w:rsidRPr="00F215B7">
        <w:rPr>
          <w:rFonts w:ascii="Cambria" w:hAnsi="Cambria"/>
          <w:b/>
        </w:rPr>
        <w:t xml:space="preserve">2. </w:t>
      </w:r>
      <w:r w:rsidRPr="00F215B7">
        <w:rPr>
          <w:rFonts w:ascii="Cambria" w:hAnsi="Cambria"/>
        </w:rPr>
        <w:t xml:space="preserve">Analysis of </w:t>
      </w:r>
      <w:r w:rsidRPr="00F215B7">
        <w:rPr>
          <w:rFonts w:ascii="Cambria" w:hAnsi="Cambria"/>
          <w:i/>
        </w:rPr>
        <w:t>srh-234p::gfp</w:t>
      </w:r>
      <w:r w:rsidRPr="00F215B7">
        <w:rPr>
          <w:rFonts w:ascii="Cambria" w:hAnsi="Cambria"/>
        </w:rPr>
        <w:t xml:space="preserve"> expression levels as a function of feeding state in different conditions and mutants.</w:t>
      </w:r>
    </w:p>
    <w:tbl>
      <w:tblPr>
        <w:tblW w:w="8838" w:type="dxa"/>
        <w:tblLayout w:type="fixed"/>
        <w:tblLook w:val="00A0" w:firstRow="1" w:lastRow="0" w:firstColumn="1" w:lastColumn="0" w:noHBand="0" w:noVBand="0"/>
      </w:tblPr>
      <w:tblGrid>
        <w:gridCol w:w="4068"/>
        <w:gridCol w:w="1170"/>
        <w:gridCol w:w="2520"/>
        <w:gridCol w:w="1080"/>
      </w:tblGrid>
      <w:tr w:rsidR="008A3873" w:rsidRPr="00F215B7" w14:paraId="19364826" w14:textId="77777777" w:rsidTr="003919C3">
        <w:trPr>
          <w:trHeight w:val="72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08A52C53" w14:textId="77777777" w:rsidR="008A3873" w:rsidRPr="00F215B7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Strain</w:t>
            </w:r>
            <w:r w:rsidRPr="00F215B7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3A22BD7" w14:textId="77777777" w:rsidR="008A3873" w:rsidRPr="00F215B7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Feeding</w:t>
            </w:r>
          </w:p>
          <w:p w14:paraId="3F78C015" w14:textId="77777777" w:rsidR="008A3873" w:rsidRPr="00F215B7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>Stat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66DAB77" w14:textId="77777777" w:rsidR="008A3873" w:rsidRPr="00F215B7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</w:rPr>
              <w:t xml:space="preserve">% expressing </w:t>
            </w:r>
          </w:p>
          <w:p w14:paraId="0857B2CD" w14:textId="77777777" w:rsidR="008A3873" w:rsidRPr="00F215B7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  <w:i/>
              </w:rPr>
              <w:t>srh-234p::gfp</w:t>
            </w:r>
            <w:r w:rsidRPr="00F215B7">
              <w:rPr>
                <w:rFonts w:ascii="Cambria" w:hAnsi="Cambria"/>
              </w:rPr>
              <w:t xml:space="preserve"> in at least one ADL neuron</w:t>
            </w:r>
            <w:r w:rsidRPr="00F215B7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773094A" w14:textId="77777777" w:rsidR="008A3873" w:rsidRPr="00F215B7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F215B7">
              <w:rPr>
                <w:rFonts w:ascii="Cambria" w:hAnsi="Cambria"/>
                <w:i/>
              </w:rPr>
              <w:t>P</w:t>
            </w:r>
            <w:r w:rsidRPr="00F215B7">
              <w:rPr>
                <w:rFonts w:ascii="Cambria" w:hAnsi="Cambria"/>
              </w:rPr>
              <w:t>- values</w:t>
            </w:r>
            <w:r w:rsidRPr="00F215B7">
              <w:rPr>
                <w:rFonts w:ascii="Cambria" w:hAnsi="Cambria"/>
                <w:vertAlign w:val="superscript"/>
              </w:rPr>
              <w:t>d</w:t>
            </w:r>
          </w:p>
          <w:p w14:paraId="033812CF" w14:textId="77777777" w:rsidR="008A3873" w:rsidRPr="00F215B7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</w:tc>
      </w:tr>
      <w:tr w:rsidR="008A3873" w:rsidRPr="00F215B7" w14:paraId="3F52426F" w14:textId="77777777" w:rsidTr="003919C3">
        <w:trPr>
          <w:trHeight w:val="89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527A8F15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oyIs56[srh-234p::gfp]</w:t>
            </w:r>
          </w:p>
          <w:p w14:paraId="42CFE8BA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oyIs56[srh-234p::gfp]</w:t>
            </w:r>
          </w:p>
          <w:p w14:paraId="3D200814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oyIs57[srh-234p::gfp]</w:t>
            </w:r>
            <w:r w:rsidRPr="000B3065">
              <w:rPr>
                <w:rFonts w:ascii="Cambria" w:hAnsi="Cambria"/>
                <w:i/>
                <w:vertAlign w:val="superscript"/>
              </w:rPr>
              <w:t>c</w:t>
            </w:r>
          </w:p>
          <w:p w14:paraId="10E2BF4F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oyIs57[srh-234p::gfp]</w:t>
            </w:r>
            <w:r w:rsidRPr="000B3065">
              <w:rPr>
                <w:rFonts w:ascii="Cambria" w:hAnsi="Cambria"/>
                <w:i/>
                <w:vertAlign w:val="superscript"/>
              </w:rPr>
              <w:t>c</w:t>
            </w:r>
          </w:p>
          <w:p w14:paraId="65D1FD95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43FA2CB2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 w:rsidRPr="000B3065">
              <w:rPr>
                <w:rFonts w:ascii="Cambria" w:hAnsi="Cambria"/>
                <w:u w:val="single"/>
              </w:rPr>
              <w:t>Bacterial food</w:t>
            </w:r>
          </w:p>
          <w:p w14:paraId="6F919442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HB101</w:t>
            </w:r>
          </w:p>
          <w:p w14:paraId="3EF1A1E3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HB101</w:t>
            </w:r>
          </w:p>
          <w:p w14:paraId="56DC4952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5BF5B00B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u w:val="single"/>
              </w:rPr>
              <w:t xml:space="preserve">Pheromone </w:t>
            </w:r>
          </w:p>
          <w:p w14:paraId="7B6F8D5B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daf-22(m130)</w:t>
            </w:r>
          </w:p>
          <w:p w14:paraId="018EC377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daf-22(m130)</w:t>
            </w:r>
          </w:p>
          <w:p w14:paraId="5CED52D1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Crude pheromone + OP50 food</w:t>
            </w:r>
          </w:p>
          <w:p w14:paraId="178F0AAC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65993941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 w:rsidRPr="000B3065">
              <w:rPr>
                <w:rFonts w:ascii="Cambria" w:hAnsi="Cambria"/>
                <w:u w:val="single"/>
              </w:rPr>
              <w:t>Monoamine synthesis</w:t>
            </w:r>
          </w:p>
          <w:p w14:paraId="42366B79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 xml:space="preserve">tdc-1(ok914) </w:t>
            </w:r>
          </w:p>
          <w:p w14:paraId="3CC5DA46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tdc-1(ok914)</w:t>
            </w:r>
          </w:p>
          <w:p w14:paraId="0D5376B1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tbh-1(ok1196)</w:t>
            </w:r>
          </w:p>
          <w:p w14:paraId="55FD0DCF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tbh-1(ok1196)</w:t>
            </w:r>
          </w:p>
          <w:p w14:paraId="6807B02A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tph-1(mg280)</w:t>
            </w:r>
          </w:p>
          <w:p w14:paraId="09FE1FAA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tph-1(mg280)</w:t>
            </w:r>
          </w:p>
          <w:p w14:paraId="75117F84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cat-2(e1112)</w:t>
            </w:r>
          </w:p>
          <w:p w14:paraId="3B55E516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cat-2(e1112)</w:t>
            </w:r>
          </w:p>
          <w:p w14:paraId="694259D3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bas-1(tm315)</w:t>
            </w:r>
            <w:r w:rsidRPr="000B3065">
              <w:rPr>
                <w:rFonts w:ascii="Cambria" w:hAnsi="Cambria"/>
                <w:i/>
                <w:vertAlign w:val="superscript"/>
              </w:rPr>
              <w:t>c</w:t>
            </w:r>
          </w:p>
          <w:p w14:paraId="317CF5E1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bas-1(tm315)</w:t>
            </w:r>
            <w:r w:rsidRPr="000B3065">
              <w:rPr>
                <w:rFonts w:ascii="Cambria" w:hAnsi="Cambria"/>
                <w:i/>
                <w:vertAlign w:val="superscript"/>
              </w:rPr>
              <w:t>c</w:t>
            </w:r>
          </w:p>
          <w:p w14:paraId="21F186BE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49CADDDF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 w:rsidRPr="000B3065">
              <w:rPr>
                <w:rFonts w:ascii="Cambria" w:hAnsi="Cambria"/>
                <w:u w:val="single"/>
              </w:rPr>
              <w:t>Exogenous Amines and Sephadex</w:t>
            </w:r>
          </w:p>
          <w:p w14:paraId="06AE8C5B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erotonin + OP50 food</w:t>
            </w:r>
          </w:p>
          <w:p w14:paraId="714B3873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Octopamine + OP50 food</w:t>
            </w:r>
          </w:p>
          <w:p w14:paraId="6DC19939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ephadex beads + no food</w:t>
            </w:r>
          </w:p>
          <w:p w14:paraId="37200CE1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639AE03D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 w:rsidRPr="000B3065">
              <w:rPr>
                <w:rFonts w:ascii="Cambria" w:hAnsi="Cambria"/>
                <w:u w:val="single"/>
              </w:rPr>
              <w:t xml:space="preserve">Double mutants with </w:t>
            </w:r>
            <w:r w:rsidRPr="000B3065">
              <w:rPr>
                <w:rFonts w:ascii="Cambria" w:hAnsi="Cambria"/>
                <w:i/>
                <w:u w:val="single"/>
              </w:rPr>
              <w:t>kin-</w:t>
            </w:r>
            <w:r w:rsidRPr="000B3065">
              <w:rPr>
                <w:rFonts w:ascii="Cambria" w:hAnsi="Cambria"/>
                <w:u w:val="single"/>
              </w:rPr>
              <w:t>29</w:t>
            </w:r>
          </w:p>
          <w:p w14:paraId="47996F75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kin-29(oy38)</w:t>
            </w:r>
          </w:p>
          <w:p w14:paraId="6455B989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kin-29(oy38); mef-2(gv1)</w:t>
            </w:r>
          </w:p>
          <w:p w14:paraId="47BBBB66" w14:textId="77777777" w:rsidR="008A3873" w:rsidRDefault="008A3873" w:rsidP="003919C3">
            <w:pPr>
              <w:spacing w:after="0"/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kin-29(oy38); egl-19(gf)</w:t>
            </w:r>
          </w:p>
          <w:p w14:paraId="081110D9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kin-29(oy38); daf-16(mu86)</w:t>
            </w:r>
          </w:p>
          <w:p w14:paraId="11C011AD" w14:textId="77777777" w:rsidR="008A3873" w:rsidRPr="00022700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kin-29(oy38) npr-1(ad609)</w:t>
            </w:r>
          </w:p>
          <w:p w14:paraId="1072E035" w14:textId="77777777" w:rsidR="008A3873" w:rsidRDefault="008A3873" w:rsidP="003919C3">
            <w:pPr>
              <w:spacing w:after="0"/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kin-29(oy38) unc-7(e139)</w:t>
            </w:r>
          </w:p>
          <w:p w14:paraId="22101A3C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>kin-29(oy38); Ex</w:t>
            </w:r>
            <w:r w:rsidRPr="000B3065">
              <w:rPr>
                <w:rFonts w:ascii="Cambria" w:hAnsi="Cambria"/>
              </w:rPr>
              <w:t>[</w:t>
            </w:r>
            <w:r w:rsidRPr="000B3065">
              <w:rPr>
                <w:rFonts w:ascii="Cambria" w:hAnsi="Cambria"/>
                <w:i/>
              </w:rPr>
              <w:t>ADL::ocr-2</w:t>
            </w:r>
            <w:r w:rsidRPr="000B3065">
              <w:rPr>
                <w:rFonts w:ascii="Cambria" w:hAnsi="Cambria"/>
              </w:rPr>
              <w:t>]</w:t>
            </w:r>
          </w:p>
          <w:p w14:paraId="5ECB467D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>kin-29(oy38); Ex</w:t>
            </w:r>
            <w:r w:rsidRPr="000B3065">
              <w:rPr>
                <w:rFonts w:ascii="Cambria" w:hAnsi="Cambria"/>
              </w:rPr>
              <w:t>[</w:t>
            </w:r>
            <w:r w:rsidRPr="000B3065">
              <w:rPr>
                <w:rFonts w:ascii="Cambria" w:hAnsi="Cambria"/>
                <w:i/>
              </w:rPr>
              <w:t>npr-1::npr-1</w:t>
            </w:r>
            <w:r w:rsidRPr="000B3065">
              <w:rPr>
                <w:rFonts w:ascii="Cambria" w:hAnsi="Cambria"/>
              </w:rPr>
              <w:t>]</w:t>
            </w:r>
          </w:p>
          <w:p w14:paraId="60DE5572" w14:textId="77777777" w:rsidR="008A3873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53820FA4" w14:textId="4F63B2C7" w:rsidR="00C40C6F" w:rsidRDefault="00C40C6F" w:rsidP="003919C3">
            <w:pPr>
              <w:spacing w:after="0"/>
              <w:rPr>
                <w:rFonts w:ascii="Cambria" w:hAnsi="Cambria"/>
                <w:u w:val="single"/>
              </w:rPr>
            </w:pPr>
            <w:r>
              <w:rPr>
                <w:rFonts w:ascii="Cambria" w:hAnsi="Cambria"/>
                <w:u w:val="single"/>
              </w:rPr>
              <w:t>Cilia defective</w:t>
            </w:r>
          </w:p>
          <w:p w14:paraId="3F9EECDB" w14:textId="0142F082" w:rsidR="00C40C6F" w:rsidRDefault="00C40C6F" w:rsidP="003919C3">
            <w:pPr>
              <w:spacing w:after="0"/>
              <w:rPr>
                <w:rFonts w:ascii="Cambria" w:hAnsi="Cambria"/>
                <w:i/>
              </w:rPr>
            </w:pPr>
            <w:r w:rsidRPr="00C40C6F">
              <w:rPr>
                <w:rFonts w:ascii="Cambria" w:hAnsi="Cambria"/>
                <w:i/>
              </w:rPr>
              <w:t>osm-5(p813)</w:t>
            </w:r>
          </w:p>
          <w:p w14:paraId="4EF16513" w14:textId="77777777" w:rsidR="00C40C6F" w:rsidRDefault="00C40C6F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4C80DB44" w14:textId="77777777" w:rsidR="008A3873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>
              <w:rPr>
                <w:rFonts w:ascii="Cambria" w:hAnsi="Cambria"/>
                <w:u w:val="single"/>
              </w:rPr>
              <w:t>Insulin signaling</w:t>
            </w:r>
          </w:p>
          <w:p w14:paraId="0668AC47" w14:textId="77777777" w:rsidR="008A3873" w:rsidRPr="00065B7E" w:rsidRDefault="008A3873" w:rsidP="003919C3">
            <w:pPr>
              <w:spacing w:after="0"/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i</w:t>
            </w:r>
            <w:r w:rsidRPr="00065B7E">
              <w:rPr>
                <w:rFonts w:ascii="Cambria" w:hAnsi="Cambria"/>
                <w:i/>
              </w:rPr>
              <w:t>ns-1</w:t>
            </w:r>
            <w:r>
              <w:rPr>
                <w:rFonts w:ascii="Cambria" w:hAnsi="Cambria"/>
                <w:i/>
              </w:rPr>
              <w:t>(tm1888)</w:t>
            </w:r>
          </w:p>
          <w:p w14:paraId="78A5DAD5" w14:textId="77777777" w:rsidR="008A3873" w:rsidRPr="00065B7E" w:rsidRDefault="008A3873" w:rsidP="003919C3">
            <w:pPr>
              <w:spacing w:after="0"/>
              <w:rPr>
                <w:rFonts w:ascii="Cambria" w:hAnsi="Cambria"/>
                <w:i/>
              </w:rPr>
            </w:pPr>
            <w:r>
              <w:rPr>
                <w:rFonts w:ascii="Cambria" w:hAnsi="Cambria"/>
                <w:i/>
              </w:rPr>
              <w:t>i</w:t>
            </w:r>
            <w:r w:rsidRPr="00065B7E">
              <w:rPr>
                <w:rFonts w:ascii="Cambria" w:hAnsi="Cambria"/>
                <w:i/>
              </w:rPr>
              <w:t>ns-1</w:t>
            </w:r>
            <w:r>
              <w:rPr>
                <w:rFonts w:ascii="Cambria" w:hAnsi="Cambria"/>
                <w:i/>
              </w:rPr>
              <w:t>(tm1888)</w:t>
            </w:r>
          </w:p>
          <w:p w14:paraId="0DC922AE" w14:textId="77777777" w:rsidR="008A3873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78442614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 w:rsidRPr="000B3065">
              <w:rPr>
                <w:rFonts w:ascii="Cambria" w:hAnsi="Cambria"/>
                <w:u w:val="single"/>
              </w:rPr>
              <w:t>TRPV signaling</w:t>
            </w:r>
          </w:p>
          <w:p w14:paraId="6975C84C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ocr-2(yz5)</w:t>
            </w:r>
          </w:p>
          <w:p w14:paraId="6691EF56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ocr-2(yz5)</w:t>
            </w:r>
          </w:p>
          <w:p w14:paraId="0797AD62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60E334BC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u w:val="single"/>
              </w:rPr>
              <w:t xml:space="preserve">Double mutants with </w:t>
            </w:r>
            <w:r w:rsidRPr="000B3065">
              <w:rPr>
                <w:rFonts w:ascii="Cambria" w:hAnsi="Cambria"/>
                <w:i/>
                <w:u w:val="single"/>
              </w:rPr>
              <w:t>ocr-2</w:t>
            </w:r>
          </w:p>
          <w:p w14:paraId="076AE99D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ocr-2(ak47)</w:t>
            </w:r>
          </w:p>
          <w:p w14:paraId="2B90F34B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ocr-2(ak47)</w:t>
            </w:r>
          </w:p>
          <w:p w14:paraId="72D2541E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 xml:space="preserve">ocr-2(ak47); npr-1(ad609) </w:t>
            </w:r>
          </w:p>
          <w:p w14:paraId="09F1F4DE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 xml:space="preserve">ocr-2(ak47); npr-1(ad609) </w:t>
            </w:r>
          </w:p>
          <w:p w14:paraId="224BA6C4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 xml:space="preserve">ocr-2(ak47); daf-16(mu86) </w:t>
            </w:r>
          </w:p>
          <w:p w14:paraId="4B4976EF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 xml:space="preserve">ocr-2(ak47); daf-16(mu86) </w:t>
            </w:r>
          </w:p>
          <w:p w14:paraId="5C647E79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1654C505" w14:textId="79C50163" w:rsidR="008A3873" w:rsidRPr="000B3065" w:rsidRDefault="003A0B21" w:rsidP="003919C3">
            <w:pPr>
              <w:spacing w:after="0"/>
              <w:rPr>
                <w:rFonts w:ascii="Cambria" w:hAnsi="Cambria"/>
              </w:rPr>
            </w:pPr>
            <w:r>
              <w:rPr>
                <w:rFonts w:ascii="Cambria" w:hAnsi="Cambria"/>
                <w:u w:val="single"/>
              </w:rPr>
              <w:t xml:space="preserve">NPR-1 </w:t>
            </w:r>
            <w:bookmarkStart w:id="0" w:name="_GoBack"/>
            <w:bookmarkEnd w:id="0"/>
            <w:r w:rsidR="008A3873" w:rsidRPr="000B3065">
              <w:rPr>
                <w:rFonts w:ascii="Cambria" w:hAnsi="Cambria"/>
                <w:u w:val="single"/>
              </w:rPr>
              <w:t>signaling</w:t>
            </w:r>
          </w:p>
          <w:p w14:paraId="4D171B38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npr-1(g320)</w:t>
            </w:r>
          </w:p>
          <w:p w14:paraId="0A7C1B59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npr-1(g320)</w:t>
            </w:r>
          </w:p>
          <w:p w14:paraId="5631DD4D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npr-1(ok1447)</w:t>
            </w:r>
          </w:p>
          <w:p w14:paraId="5203C71C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npr-1(ok1447)</w:t>
            </w:r>
          </w:p>
          <w:p w14:paraId="75FA6BD7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npr-1(ky13)</w:t>
            </w:r>
          </w:p>
          <w:p w14:paraId="2307FBD0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npr-1(ky13)</w:t>
            </w:r>
          </w:p>
          <w:p w14:paraId="045412D6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flp-18(gk3063)</w:t>
            </w:r>
          </w:p>
          <w:p w14:paraId="28635F08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flp-18(gk3063)</w:t>
            </w:r>
          </w:p>
          <w:p w14:paraId="07416DBB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flp-21(ok889)</w:t>
            </w:r>
          </w:p>
          <w:p w14:paraId="741B5EC5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flp-21(ok889)</w:t>
            </w:r>
            <w:r w:rsidRPr="000B3065">
              <w:rPr>
                <w:rFonts w:ascii="Cambria" w:hAnsi="Cambria"/>
                <w:i/>
              </w:rPr>
              <w:br/>
              <w:t>flp-18(gk3063); flp-21(ok889)</w:t>
            </w:r>
          </w:p>
          <w:p w14:paraId="590FA27A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flp-18(gk3063); flp-21(ok889</w:t>
            </w:r>
          </w:p>
          <w:p w14:paraId="47D90659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npr-1(ok1447)</w:t>
            </w:r>
            <w:r>
              <w:rPr>
                <w:rFonts w:ascii="Cambria" w:hAnsi="Cambria"/>
                <w:i/>
              </w:rPr>
              <w:t>; daf-16(mu86)</w:t>
            </w:r>
          </w:p>
          <w:p w14:paraId="6BD570FA" w14:textId="77777777" w:rsidR="008A3873" w:rsidRPr="002241F0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npr-1(ok1447)</w:t>
            </w:r>
            <w:r>
              <w:rPr>
                <w:rFonts w:ascii="Cambria" w:hAnsi="Cambria"/>
                <w:i/>
              </w:rPr>
              <w:t>; daf-16(mu86)</w:t>
            </w:r>
          </w:p>
          <w:p w14:paraId="765C0F31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44BFCC0D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 w:rsidRPr="000B3065">
              <w:rPr>
                <w:rFonts w:ascii="Cambria" w:hAnsi="Cambria"/>
                <w:u w:val="single"/>
              </w:rPr>
              <w:t xml:space="preserve">Double mutants with </w:t>
            </w:r>
            <w:r w:rsidRPr="000B3065">
              <w:rPr>
                <w:rFonts w:ascii="Cambria" w:hAnsi="Cambria"/>
                <w:i/>
                <w:u w:val="single"/>
              </w:rPr>
              <w:t>unc-9</w:t>
            </w:r>
          </w:p>
          <w:p w14:paraId="0D03F54E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9(e101)</w:t>
            </w:r>
          </w:p>
          <w:p w14:paraId="6BE657FF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9(e101)</w:t>
            </w:r>
          </w:p>
          <w:p w14:paraId="7ECAC758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9(e101) npr-1(ad609)</w:t>
            </w:r>
          </w:p>
          <w:p w14:paraId="444E88F5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9(e101) npr-1(ad609)</w:t>
            </w:r>
          </w:p>
          <w:p w14:paraId="13E900F0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9(e101); osm-6(p811)</w:t>
            </w:r>
          </w:p>
          <w:p w14:paraId="6CD5BA2C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9(e101); osm-6(p811)</w:t>
            </w:r>
          </w:p>
          <w:p w14:paraId="5E5412A8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9(e101); ocr-2(ak47)</w:t>
            </w:r>
          </w:p>
          <w:p w14:paraId="5A5CADCB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9(e101); ocr-2(ak47)</w:t>
            </w:r>
          </w:p>
          <w:p w14:paraId="46778C6A" w14:textId="77777777" w:rsidR="00CE381B" w:rsidRDefault="00CE381B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570398C2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 w:rsidRPr="000B3065">
              <w:rPr>
                <w:rFonts w:ascii="Cambria" w:hAnsi="Cambria"/>
                <w:u w:val="single"/>
              </w:rPr>
              <w:t xml:space="preserve">Double mutants with </w:t>
            </w:r>
            <w:r w:rsidRPr="000B3065">
              <w:rPr>
                <w:rFonts w:ascii="Cambria" w:hAnsi="Cambria"/>
                <w:i/>
                <w:u w:val="single"/>
              </w:rPr>
              <w:t>unc-7</w:t>
            </w:r>
          </w:p>
          <w:p w14:paraId="40083639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7(e139)</w:t>
            </w:r>
          </w:p>
          <w:p w14:paraId="16150A31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7(e139)</w:t>
            </w:r>
          </w:p>
          <w:p w14:paraId="4034B957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7(e139); npr-1(ky13)</w:t>
            </w:r>
          </w:p>
          <w:p w14:paraId="41B719A5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7(e139); npr-1(ky13)</w:t>
            </w:r>
          </w:p>
          <w:p w14:paraId="285F9D05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 xml:space="preserve">unc-7(e139); </w:t>
            </w:r>
            <w:r>
              <w:rPr>
                <w:rFonts w:ascii="Cambria" w:hAnsi="Cambria"/>
                <w:i/>
              </w:rPr>
              <w:t>daf-2(e1307)</w:t>
            </w:r>
          </w:p>
          <w:p w14:paraId="771786A1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 xml:space="preserve">unc-7(e139); </w:t>
            </w:r>
            <w:r>
              <w:rPr>
                <w:rFonts w:ascii="Cambria" w:hAnsi="Cambria"/>
                <w:i/>
              </w:rPr>
              <w:t>daf-2(e1307)</w:t>
            </w:r>
          </w:p>
          <w:p w14:paraId="5C94C912" w14:textId="77777777" w:rsidR="008A3873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</w:p>
          <w:p w14:paraId="52F297AC" w14:textId="77777777" w:rsidR="008A3873" w:rsidRPr="000B3065" w:rsidRDefault="008A3873" w:rsidP="003919C3">
            <w:pPr>
              <w:spacing w:after="0"/>
              <w:rPr>
                <w:rFonts w:ascii="Cambria" w:hAnsi="Cambria"/>
                <w:u w:val="single"/>
              </w:rPr>
            </w:pPr>
            <w:r w:rsidRPr="000B3065">
              <w:rPr>
                <w:rFonts w:ascii="Cambria" w:hAnsi="Cambria"/>
                <w:u w:val="single"/>
              </w:rPr>
              <w:t>Neuropeptide release and processing</w:t>
            </w:r>
          </w:p>
          <w:p w14:paraId="3FB17D0C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31(e169)</w:t>
            </w:r>
          </w:p>
          <w:p w14:paraId="17170DDA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>unc-31(e169)</w:t>
            </w:r>
          </w:p>
          <w:p w14:paraId="6A7B2B86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>tom-1(ok285)</w:t>
            </w:r>
          </w:p>
          <w:p w14:paraId="1241B0E3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>tom-1(ok285)</w:t>
            </w:r>
          </w:p>
          <w:p w14:paraId="7D2BBBF1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egl-3(gk328)</w:t>
            </w:r>
          </w:p>
          <w:p w14:paraId="11D617B2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egl-3(gk328)</w:t>
            </w:r>
          </w:p>
          <w:p w14:paraId="5D57C6FA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0B795152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u w:val="single"/>
              </w:rPr>
              <w:t>Voltage-gated calcium channels</w:t>
            </w:r>
          </w:p>
          <w:p w14:paraId="48316ADD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2(e55)</w:t>
            </w:r>
          </w:p>
          <w:p w14:paraId="2ADD8358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2(e55)</w:t>
            </w:r>
          </w:p>
          <w:p w14:paraId="0F047F65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egl-19(n582)</w:t>
            </w:r>
          </w:p>
          <w:p w14:paraId="3A97F08D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egl-19(n582)</w:t>
            </w:r>
          </w:p>
          <w:p w14:paraId="71F4272A" w14:textId="77777777" w:rsidR="008A3873" w:rsidRPr="000B3065" w:rsidRDefault="008A3873" w:rsidP="003919C3">
            <w:pPr>
              <w:spacing w:after="0"/>
              <w:rPr>
                <w:rFonts w:ascii="Cambria" w:hAnsi="Cambria"/>
                <w:i/>
              </w:rPr>
            </w:pPr>
            <w:r w:rsidRPr="000B3065">
              <w:rPr>
                <w:rFonts w:ascii="Cambria" w:hAnsi="Cambria"/>
                <w:i/>
              </w:rPr>
              <w:t>unc-36(e251)</w:t>
            </w:r>
            <w:r w:rsidRPr="000B3065">
              <w:rPr>
                <w:rFonts w:ascii="Cambria" w:hAnsi="Cambria"/>
                <w:i/>
                <w:vertAlign w:val="superscript"/>
              </w:rPr>
              <w:t>c</w:t>
            </w:r>
          </w:p>
          <w:p w14:paraId="3E8F5D36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  <w:r w:rsidRPr="000B3065">
              <w:rPr>
                <w:rFonts w:ascii="Cambria" w:hAnsi="Cambria"/>
                <w:i/>
              </w:rPr>
              <w:t>unc-36(e251)</w:t>
            </w:r>
            <w:r w:rsidRPr="000B3065">
              <w:rPr>
                <w:rFonts w:ascii="Cambria" w:hAnsi="Cambria"/>
                <w:i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F7AA4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lastRenderedPageBreak/>
              <w:t>Fed</w:t>
            </w:r>
          </w:p>
          <w:p w14:paraId="644C081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53DFFB5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52BA9C1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5C02E38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75DF0B8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08CA2C5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4F12ACB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1A77BB8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7E62BB0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CAD0AB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0580604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28F94E5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7F3E55C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56EE4F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5A53318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44A0A2D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61933FC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6901DDC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07A5EF2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03D3F56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7579075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3F1A850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776ECFE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712BF4F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3E618C5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3F527D2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5A9882A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27D85A8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32164A3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1C2A9B1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98BA8A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6DD1E17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27C3610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0D6F333A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ed</w:t>
            </w:r>
          </w:p>
          <w:p w14:paraId="7E0CE31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4F705A2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243F1C3A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ed</w:t>
            </w:r>
          </w:p>
          <w:p w14:paraId="242AAE4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146D493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3F9D9D6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062AA27D" w14:textId="77777777" w:rsidR="008A3873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1DBF69BD" w14:textId="7013503F" w:rsidR="00C40C6F" w:rsidRDefault="00C40C6F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Fed</w:t>
            </w:r>
          </w:p>
          <w:p w14:paraId="53483759" w14:textId="77777777" w:rsidR="00C40C6F" w:rsidRDefault="00C40C6F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4803A4F" w14:textId="77777777" w:rsidR="00C40C6F" w:rsidRDefault="00C40C6F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CA8587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5156E33C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0D58675E" w14:textId="77777777" w:rsidR="008A3873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13822A36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039A21C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4B0E7FB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0645B68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3B78B50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0C5D92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6127D66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5058FA3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0084172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667900B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4B1D6C9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42DC72D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E2E779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77AF0C1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116F8A3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7F168BA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1EF7F1B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2901AD8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406A49D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48A083DE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50EFBAA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17D8A52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6D44DF7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063E0D0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1586D14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7017AE2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57808600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78A18FA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6910075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6F5F47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44B02FA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3620086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05EE69B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265ABB0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01C670D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34E475E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7377D88B" w14:textId="4A34B484" w:rsidR="00CE381B" w:rsidRDefault="008A3873" w:rsidP="00C40C6F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73529220" w14:textId="77777777" w:rsidR="00CE381B" w:rsidRDefault="00CE381B" w:rsidP="00C40C6F">
            <w:pPr>
              <w:spacing w:after="0"/>
              <w:rPr>
                <w:rFonts w:ascii="Cambria" w:hAnsi="Cambria"/>
              </w:rPr>
            </w:pPr>
          </w:p>
          <w:p w14:paraId="496F9C61" w14:textId="77777777" w:rsidR="00CE381B" w:rsidRDefault="00CE381B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4823C40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1F242D9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49F4D22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502F81D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4994836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6182A52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6C0741C7" w14:textId="77777777" w:rsidR="008A3873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6D73635B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7EB781D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60FCB83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5A352A1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449BBE9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25EAAC3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36DCED1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5480F0B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719F500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07CE1B8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09039F3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6AFF637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629769F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  <w:p w14:paraId="65C97A0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Fed</w:t>
            </w:r>
          </w:p>
          <w:p w14:paraId="7D5A5E9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Starved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EEAB13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lastRenderedPageBreak/>
              <w:t>87</w:t>
            </w:r>
          </w:p>
          <w:p w14:paraId="5C9DBBB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5</w:t>
            </w:r>
          </w:p>
          <w:p w14:paraId="2A3807F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9</w:t>
            </w:r>
          </w:p>
          <w:p w14:paraId="429590E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6</w:t>
            </w:r>
          </w:p>
          <w:p w14:paraId="7EE5AEE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4C74002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937AEF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8</w:t>
            </w:r>
          </w:p>
          <w:p w14:paraId="084013C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6</w:t>
            </w:r>
          </w:p>
          <w:p w14:paraId="1D44395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5D57F22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1F29E1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8</w:t>
            </w:r>
          </w:p>
          <w:p w14:paraId="23A68D0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0</w:t>
            </w:r>
          </w:p>
          <w:p w14:paraId="477C13E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8</w:t>
            </w:r>
          </w:p>
          <w:p w14:paraId="7E13D1F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596ADD2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73B2F4B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0</w:t>
            </w:r>
          </w:p>
          <w:p w14:paraId="3362D84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720F5CC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7</w:t>
            </w:r>
          </w:p>
          <w:p w14:paraId="5267215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2</w:t>
            </w:r>
          </w:p>
          <w:p w14:paraId="5977324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1</w:t>
            </w:r>
          </w:p>
          <w:p w14:paraId="4CD039D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5</w:t>
            </w:r>
          </w:p>
          <w:p w14:paraId="6B48A0F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2</w:t>
            </w:r>
          </w:p>
          <w:p w14:paraId="5C54CB3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4</w:t>
            </w:r>
          </w:p>
          <w:p w14:paraId="3C0618B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8</w:t>
            </w:r>
          </w:p>
          <w:p w14:paraId="50EEDC6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</w:t>
            </w:r>
          </w:p>
          <w:p w14:paraId="76893C0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09D164C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4114575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</w:t>
            </w:r>
          </w:p>
          <w:p w14:paraId="4467D37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8</w:t>
            </w:r>
          </w:p>
          <w:p w14:paraId="5E293A4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2</w:t>
            </w:r>
          </w:p>
          <w:p w14:paraId="6EAE784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364959F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370D43A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12E93F3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1</w:t>
            </w:r>
          </w:p>
          <w:p w14:paraId="192B5A95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7</w:t>
            </w:r>
          </w:p>
          <w:p w14:paraId="2F3EB6A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13F3260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720694D6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  <w:p w14:paraId="0188BBB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759663E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25844C06" w14:textId="77777777" w:rsidR="008A3873" w:rsidRPr="000B3065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4B7FE068" w14:textId="77777777" w:rsidR="008A3873" w:rsidRDefault="008A3873" w:rsidP="00CE381B">
            <w:pPr>
              <w:spacing w:after="0"/>
              <w:rPr>
                <w:rFonts w:ascii="Cambria" w:hAnsi="Cambria"/>
              </w:rPr>
            </w:pPr>
          </w:p>
          <w:p w14:paraId="1649AE89" w14:textId="2FFA7E05" w:rsidR="00C40C6F" w:rsidRDefault="00C40C6F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  <w:p w14:paraId="23B97C56" w14:textId="77777777" w:rsidR="00C40C6F" w:rsidRDefault="00C40C6F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DE3BC6C" w14:textId="77777777" w:rsidR="00C40C6F" w:rsidRDefault="00C40C6F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03D0CF53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3</w:t>
            </w:r>
          </w:p>
          <w:p w14:paraId="7CAE58F3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  <w:p w14:paraId="47974C27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25140F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52364AE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07E44D7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5C7CCE5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3B056A2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59C52B2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2</w:t>
            </w:r>
          </w:p>
          <w:p w14:paraId="7C14AB9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</w:t>
            </w:r>
          </w:p>
          <w:p w14:paraId="4006A8F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</w:t>
            </w:r>
          </w:p>
          <w:p w14:paraId="5A8C530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</w:t>
            </w:r>
          </w:p>
          <w:p w14:paraId="545960A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</w:t>
            </w:r>
          </w:p>
          <w:p w14:paraId="03DE846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</w:t>
            </w:r>
          </w:p>
          <w:p w14:paraId="0A88FAD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440BEB2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848802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52</w:t>
            </w:r>
          </w:p>
          <w:p w14:paraId="3069E56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2</w:t>
            </w:r>
          </w:p>
          <w:p w14:paraId="6991D2C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6</w:t>
            </w:r>
          </w:p>
          <w:p w14:paraId="1A5088B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2</w:t>
            </w:r>
          </w:p>
          <w:p w14:paraId="1E98CB1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7</w:t>
            </w:r>
          </w:p>
          <w:p w14:paraId="66B2F9B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</w:t>
            </w:r>
          </w:p>
          <w:p w14:paraId="7B2266D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2</w:t>
            </w:r>
          </w:p>
          <w:p w14:paraId="71D17C3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8</w:t>
            </w:r>
          </w:p>
          <w:p w14:paraId="0C96FF8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0</w:t>
            </w:r>
          </w:p>
          <w:p w14:paraId="17D6BFA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4</w:t>
            </w:r>
          </w:p>
          <w:p w14:paraId="2482638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4</w:t>
            </w:r>
          </w:p>
          <w:p w14:paraId="3931C67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2</w:t>
            </w:r>
          </w:p>
          <w:p w14:paraId="45972CC1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  <w:p w14:paraId="539CAF12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  <w:p w14:paraId="3CF51FE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2D5BD0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7CC0B24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6</w:t>
            </w:r>
          </w:p>
          <w:p w14:paraId="0783D1E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5</w:t>
            </w:r>
          </w:p>
          <w:p w14:paraId="6718D78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5</w:t>
            </w:r>
          </w:p>
          <w:p w14:paraId="3F11F20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3</w:t>
            </w:r>
          </w:p>
          <w:p w14:paraId="2E7E93B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48F4BA0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6F91786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57BB45F4" w14:textId="62FE15C0" w:rsidR="00CE381B" w:rsidRDefault="008A3873" w:rsidP="00C40C6F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41BCCABD" w14:textId="77777777" w:rsidR="00CE381B" w:rsidRDefault="00CE381B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59CF14A0" w14:textId="77777777" w:rsidR="00CE381B" w:rsidRDefault="00CE381B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0753D87E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7</w:t>
            </w:r>
          </w:p>
          <w:p w14:paraId="36A5003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6</w:t>
            </w:r>
          </w:p>
          <w:p w14:paraId="7305F86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84</w:t>
            </w:r>
          </w:p>
          <w:p w14:paraId="47183B2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6</w:t>
            </w:r>
          </w:p>
          <w:p w14:paraId="07A1FAA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  <w:p w14:paraId="6C195D9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</w:t>
            </w:r>
          </w:p>
          <w:p w14:paraId="2429296D" w14:textId="77777777" w:rsidR="008A3873" w:rsidRDefault="008A3873" w:rsidP="003919C3">
            <w:pPr>
              <w:spacing w:after="0"/>
              <w:rPr>
                <w:rFonts w:ascii="Cambria" w:hAnsi="Cambria"/>
              </w:rPr>
            </w:pPr>
          </w:p>
          <w:p w14:paraId="5A2708E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68D324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00</w:t>
            </w:r>
          </w:p>
          <w:p w14:paraId="11CE95A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22</w:t>
            </w:r>
          </w:p>
          <w:p w14:paraId="3D4FE29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35</w:t>
            </w:r>
          </w:p>
          <w:p w14:paraId="3CB37F4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1</w:t>
            </w:r>
          </w:p>
          <w:p w14:paraId="4D27E11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6</w:t>
            </w:r>
          </w:p>
          <w:p w14:paraId="0DF36F6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47</w:t>
            </w:r>
          </w:p>
          <w:p w14:paraId="4F05646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1CEAE20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79ECCE2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96</w:t>
            </w:r>
          </w:p>
          <w:p w14:paraId="0CAD71D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5</w:t>
            </w:r>
          </w:p>
          <w:p w14:paraId="74F4ACC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60</w:t>
            </w:r>
          </w:p>
          <w:p w14:paraId="699440A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  <w:p w14:paraId="778221A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38</w:t>
            </w:r>
          </w:p>
          <w:p w14:paraId="5652310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30A5D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75765C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5EE8450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0FAC1CA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f</w:t>
            </w:r>
          </w:p>
          <w:p w14:paraId="58D495C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6E82BBF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287220A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3D5AFDA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66C2EEB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5F4C37D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0A074C1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54FFA49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6E5912B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6A2FA74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130726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7AA1DB0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2E5D17F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46DA9B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3E14876E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349C586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6CF878A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1338931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7C6F30F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50B6779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0317432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2E784B2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57E8913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10176DE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6DE013F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86B4E9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57B2B89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7E5F77F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2F8AA1D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746F7DD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h</w:t>
            </w:r>
          </w:p>
          <w:p w14:paraId="743C491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h</w:t>
            </w:r>
          </w:p>
          <w:p w14:paraId="47CC23F6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7D8C67E9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0E7B43C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29E476D3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3CAF395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2937C3C1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5B5D9456" w14:textId="77777777" w:rsidR="008A3873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0CB9AD29" w14:textId="77777777" w:rsidR="00C40C6F" w:rsidRPr="000B3065" w:rsidRDefault="00C40C6F" w:rsidP="00C40C6F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30107D30" w14:textId="77777777" w:rsidR="008A3873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1C5107D8" w14:textId="77777777" w:rsidR="00C40C6F" w:rsidRDefault="00C40C6F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6BA69EBE" w14:textId="77777777" w:rsidR="00C40C6F" w:rsidRDefault="00C40C6F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039F5B08" w14:textId="77777777" w:rsidR="008A3873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1373E50D" w14:textId="77777777" w:rsidR="008A3873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4E3164A7" w14:textId="77777777" w:rsidR="008A3873" w:rsidRPr="000B3065" w:rsidRDefault="008A3873" w:rsidP="00CE381B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57EF4A4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1202AB4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0B711F2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0DC3FD2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32D34B36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6EF9172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64F935E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7952AB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093B15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7D07967E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272566F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60EB1F7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3722F1FF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52AA8E57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74237D1D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1083B5C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27E0561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6453E4A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0176F5BE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BBE3A29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5</w:t>
            </w:r>
            <w:r w:rsidRPr="000B3065">
              <w:rPr>
                <w:rFonts w:ascii="Cambria" w:hAnsi="Cambria"/>
                <w:vertAlign w:val="superscript"/>
              </w:rPr>
              <w:t>g</w:t>
            </w:r>
          </w:p>
          <w:p w14:paraId="5BCA235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74B9B95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1408DD9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33296AF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56F9EE75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D3DDF16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59A42E00" w14:textId="77777777" w:rsidR="008A3873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0A859C2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2C3679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5D690DC0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g</w:t>
            </w:r>
          </w:p>
          <w:p w14:paraId="2241640E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41A836BE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g</w:t>
            </w:r>
          </w:p>
          <w:p w14:paraId="6D48DFB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i</w:t>
            </w:r>
          </w:p>
          <w:p w14:paraId="1FBADD93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5ED31A81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i</w:t>
            </w:r>
          </w:p>
          <w:p w14:paraId="63ACB95A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  <w:vertAlign w:val="superscript"/>
              </w:rPr>
            </w:pPr>
          </w:p>
          <w:p w14:paraId="02BA8AE8" w14:textId="77777777" w:rsidR="00CE381B" w:rsidRDefault="00CE381B" w:rsidP="00C40C6F">
            <w:pPr>
              <w:spacing w:after="0"/>
              <w:rPr>
                <w:rFonts w:ascii="Cambria" w:hAnsi="Cambria"/>
              </w:rPr>
            </w:pPr>
          </w:p>
          <w:p w14:paraId="7857115E" w14:textId="77777777" w:rsidR="00CE381B" w:rsidRDefault="00CE381B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3F423BC9" w14:textId="77777777" w:rsidR="00CE381B" w:rsidRDefault="00CE381B" w:rsidP="003919C3">
            <w:pPr>
              <w:spacing w:after="0"/>
              <w:jc w:val="center"/>
              <w:rPr>
                <w:rFonts w:ascii="Cambria" w:hAnsi="Cambria"/>
              </w:rPr>
            </w:pPr>
          </w:p>
          <w:p w14:paraId="4A2675C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g</w:t>
            </w:r>
          </w:p>
          <w:p w14:paraId="4081BBA5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4C088D0C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5</w:t>
            </w:r>
            <w:r w:rsidRPr="000B3065">
              <w:rPr>
                <w:rFonts w:ascii="Cambria" w:hAnsi="Cambria"/>
                <w:vertAlign w:val="superscript"/>
              </w:rPr>
              <w:t>g</w:t>
            </w:r>
          </w:p>
          <w:p w14:paraId="7F17D29B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>
              <w:rPr>
                <w:rFonts w:ascii="Cambria" w:hAnsi="Cambria"/>
                <w:vertAlign w:val="superscript"/>
              </w:rPr>
              <w:t>j</w:t>
            </w:r>
          </w:p>
          <w:p w14:paraId="4FF78EED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6732F56F" w14:textId="77777777" w:rsidR="008A3873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28FE8D46" w14:textId="77777777" w:rsidR="008A3873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487E8A20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3985C358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5</w:t>
            </w:r>
            <w:r w:rsidRPr="000B3065">
              <w:rPr>
                <w:rFonts w:ascii="Cambria" w:hAnsi="Cambria"/>
                <w:vertAlign w:val="superscript"/>
              </w:rPr>
              <w:t>g</w:t>
            </w:r>
          </w:p>
          <w:p w14:paraId="5BA3D904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37C94452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3F4EDDC6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4F9EC28E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g</w:t>
            </w:r>
          </w:p>
          <w:p w14:paraId="189AA252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7F51EA5E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04991C67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00E33F76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29065382" w14:textId="77777777" w:rsidR="008A3873" w:rsidRPr="000B3065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e</w:t>
            </w:r>
          </w:p>
          <w:p w14:paraId="72BE5A32" w14:textId="77777777" w:rsidR="008A3873" w:rsidRPr="000B3065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  <w:p w14:paraId="0B972FCF" w14:textId="77777777" w:rsidR="008A3873" w:rsidRPr="00F215B7" w:rsidRDefault="008A3873" w:rsidP="003919C3">
            <w:pPr>
              <w:spacing w:after="0"/>
              <w:jc w:val="center"/>
              <w:rPr>
                <w:rFonts w:ascii="Cambria" w:hAnsi="Cambria"/>
              </w:rPr>
            </w:pPr>
            <w:r w:rsidRPr="000B3065">
              <w:rPr>
                <w:rFonts w:ascii="Cambria" w:hAnsi="Cambria"/>
              </w:rPr>
              <w:t>&lt;0.001</w:t>
            </w:r>
            <w:r w:rsidRPr="000B3065">
              <w:rPr>
                <w:rFonts w:ascii="Cambria" w:hAnsi="Cambria"/>
                <w:vertAlign w:val="superscript"/>
              </w:rPr>
              <w:t>f</w:t>
            </w:r>
          </w:p>
          <w:p w14:paraId="4211C8D4" w14:textId="77777777" w:rsidR="008A3873" w:rsidRPr="00F215B7" w:rsidRDefault="008A3873" w:rsidP="003919C3">
            <w:pPr>
              <w:spacing w:after="0"/>
              <w:rPr>
                <w:rFonts w:ascii="Cambria" w:hAnsi="Cambria"/>
                <w:vertAlign w:val="superscript"/>
              </w:rPr>
            </w:pPr>
          </w:p>
        </w:tc>
      </w:tr>
    </w:tbl>
    <w:p w14:paraId="51CB78DC" w14:textId="77777777" w:rsidR="008A3873" w:rsidRPr="00F215B7" w:rsidRDefault="008A3873" w:rsidP="008A3873">
      <w:pPr>
        <w:spacing w:after="0"/>
        <w:rPr>
          <w:rFonts w:ascii="Cambria" w:hAnsi="Cambria"/>
          <w:vertAlign w:val="superscript"/>
        </w:rPr>
      </w:pPr>
      <w:r w:rsidRPr="00F215B7">
        <w:rPr>
          <w:rFonts w:ascii="Cambria" w:hAnsi="Cambria"/>
        </w:rPr>
        <w:lastRenderedPageBreak/>
        <w:t>n = 150-350.</w:t>
      </w:r>
    </w:p>
    <w:p w14:paraId="05E87647" w14:textId="77777777" w:rsidR="008A3873" w:rsidRPr="00F215B7" w:rsidRDefault="008A3873" w:rsidP="008A3873">
      <w:pPr>
        <w:spacing w:after="0"/>
        <w:rPr>
          <w:rFonts w:ascii="Cambria" w:hAnsi="Cambria"/>
        </w:rPr>
      </w:pPr>
      <w:r w:rsidRPr="00F215B7">
        <w:rPr>
          <w:rFonts w:ascii="Cambria" w:hAnsi="Cambria"/>
          <w:vertAlign w:val="superscript"/>
        </w:rPr>
        <w:t xml:space="preserve">a </w:t>
      </w:r>
      <w:r w:rsidRPr="00F215B7">
        <w:rPr>
          <w:rFonts w:ascii="Cambria" w:hAnsi="Cambria"/>
        </w:rPr>
        <w:t>Adult animals grown at 20</w:t>
      </w:r>
      <w:r w:rsidRPr="00F215B7">
        <w:rPr>
          <w:rFonts w:ascii="Cambria" w:hAnsi="Cambria"/>
        </w:rPr>
        <w:sym w:font="Symbol" w:char="F0B0"/>
      </w:r>
      <w:r w:rsidRPr="00F215B7">
        <w:rPr>
          <w:rFonts w:ascii="Cambria" w:hAnsi="Cambria"/>
        </w:rPr>
        <w:t>C in the presence of OP50 food were examined in all cases unless indicated otherwise. All strains contain stably integrated copies of</w:t>
      </w:r>
      <w:r w:rsidRPr="00F215B7">
        <w:rPr>
          <w:rFonts w:ascii="Cambria" w:hAnsi="Cambria"/>
          <w:i/>
        </w:rPr>
        <w:t xml:space="preserve"> oyIs56</w:t>
      </w:r>
      <w:r w:rsidRPr="00F215B7">
        <w:rPr>
          <w:rFonts w:ascii="Cambria" w:hAnsi="Cambria"/>
        </w:rPr>
        <w:t>[</w:t>
      </w:r>
      <w:r w:rsidRPr="00F215B7">
        <w:rPr>
          <w:rFonts w:ascii="Cambria" w:hAnsi="Cambria"/>
          <w:i/>
        </w:rPr>
        <w:t>srh-234</w:t>
      </w:r>
      <w:r w:rsidRPr="00F215B7">
        <w:rPr>
          <w:rFonts w:ascii="Cambria" w:hAnsi="Cambria"/>
        </w:rPr>
        <w:t>p</w:t>
      </w:r>
      <w:r w:rsidRPr="00F215B7">
        <w:rPr>
          <w:rFonts w:ascii="Cambria" w:hAnsi="Cambria"/>
          <w:i/>
        </w:rPr>
        <w:t>::gfp</w:t>
      </w:r>
      <w:r w:rsidRPr="00F215B7">
        <w:rPr>
          <w:rFonts w:ascii="Cambria" w:hAnsi="Cambria"/>
        </w:rPr>
        <w:t xml:space="preserve">] fusion genes with the exception of </w:t>
      </w:r>
      <w:r w:rsidRPr="00F215B7">
        <w:rPr>
          <w:rFonts w:ascii="Cambria" w:hAnsi="Cambria"/>
          <w:i/>
        </w:rPr>
        <w:t>bas-1</w:t>
      </w:r>
      <w:r w:rsidRPr="00F215B7">
        <w:rPr>
          <w:rFonts w:ascii="Cambria" w:hAnsi="Cambria"/>
        </w:rPr>
        <w:t xml:space="preserve"> and </w:t>
      </w:r>
      <w:r w:rsidRPr="00F215B7">
        <w:rPr>
          <w:rFonts w:ascii="Cambria" w:hAnsi="Cambria"/>
          <w:i/>
        </w:rPr>
        <w:t>unc-36</w:t>
      </w:r>
      <w:r w:rsidRPr="00F215B7">
        <w:rPr>
          <w:rFonts w:ascii="Cambria" w:hAnsi="Cambria"/>
        </w:rPr>
        <w:t xml:space="preserve"> which contain integrated copies of </w:t>
      </w:r>
      <w:r w:rsidRPr="00F215B7">
        <w:rPr>
          <w:rFonts w:ascii="Cambria" w:hAnsi="Cambria"/>
          <w:i/>
        </w:rPr>
        <w:t>oyIs57</w:t>
      </w:r>
      <w:r w:rsidRPr="00F215B7">
        <w:rPr>
          <w:rFonts w:ascii="Cambria" w:hAnsi="Cambria"/>
        </w:rPr>
        <w:t>[</w:t>
      </w:r>
      <w:r w:rsidRPr="00F215B7">
        <w:rPr>
          <w:rFonts w:ascii="Cambria" w:hAnsi="Cambria"/>
          <w:i/>
        </w:rPr>
        <w:t>srh-234p::gfp</w:t>
      </w:r>
      <w:r w:rsidRPr="00F215B7">
        <w:rPr>
          <w:rFonts w:ascii="Cambria" w:hAnsi="Cambria"/>
        </w:rPr>
        <w:t>].</w:t>
      </w:r>
    </w:p>
    <w:p w14:paraId="420E39EA" w14:textId="77777777" w:rsidR="008A3873" w:rsidRPr="00F215B7" w:rsidRDefault="008A3873" w:rsidP="008A3873">
      <w:pPr>
        <w:spacing w:after="0"/>
        <w:rPr>
          <w:rFonts w:ascii="Cambria" w:hAnsi="Cambria"/>
        </w:rPr>
      </w:pPr>
      <w:r w:rsidRPr="00F215B7">
        <w:rPr>
          <w:rFonts w:ascii="Cambria" w:hAnsi="Cambria"/>
          <w:vertAlign w:val="superscript"/>
        </w:rPr>
        <w:t xml:space="preserve">b </w:t>
      </w:r>
      <w:r w:rsidRPr="00F215B7">
        <w:rPr>
          <w:rFonts w:ascii="Cambria" w:hAnsi="Cambria"/>
        </w:rPr>
        <w:t xml:space="preserve">Expression of </w:t>
      </w:r>
      <w:r w:rsidRPr="00F215B7">
        <w:rPr>
          <w:rFonts w:ascii="Cambria" w:hAnsi="Cambria"/>
          <w:i/>
        </w:rPr>
        <w:t>oyIs56</w:t>
      </w:r>
      <w:r w:rsidRPr="00F215B7">
        <w:rPr>
          <w:rFonts w:ascii="Cambria" w:hAnsi="Cambria"/>
        </w:rPr>
        <w:t>[</w:t>
      </w:r>
      <w:r w:rsidRPr="00F215B7">
        <w:rPr>
          <w:rFonts w:ascii="Cambria" w:hAnsi="Cambria"/>
          <w:i/>
        </w:rPr>
        <w:t>srh-234</w:t>
      </w:r>
      <w:r w:rsidRPr="00F215B7">
        <w:rPr>
          <w:rFonts w:ascii="Cambria" w:hAnsi="Cambria"/>
        </w:rPr>
        <w:t>p</w:t>
      </w:r>
      <w:r w:rsidRPr="00F215B7">
        <w:rPr>
          <w:rFonts w:ascii="Cambria" w:hAnsi="Cambria"/>
          <w:i/>
        </w:rPr>
        <w:t>::gfp</w:t>
      </w:r>
      <w:r w:rsidRPr="00F215B7">
        <w:rPr>
          <w:rFonts w:ascii="Cambria" w:hAnsi="Cambria"/>
        </w:rPr>
        <w:t xml:space="preserve">] was examined at 150X magnification as defined in Material and Methods. </w:t>
      </w:r>
    </w:p>
    <w:p w14:paraId="36D0A1B9" w14:textId="77777777" w:rsidR="008A3873" w:rsidRPr="00F215B7" w:rsidRDefault="008A3873" w:rsidP="008A3873">
      <w:pPr>
        <w:widowControl w:val="0"/>
        <w:autoSpaceDE w:val="0"/>
        <w:autoSpaceDN w:val="0"/>
        <w:adjustRightInd w:val="0"/>
        <w:spacing w:after="0"/>
        <w:outlineLvl w:val="0"/>
        <w:rPr>
          <w:rFonts w:ascii="Cambria" w:hAnsi="Cambria"/>
          <w:vertAlign w:val="superscript"/>
        </w:rPr>
      </w:pPr>
      <w:r w:rsidRPr="00F215B7">
        <w:rPr>
          <w:rFonts w:ascii="Cambria" w:eastAsia="Times New Roman" w:hAnsi="Cambria" w:cs="Times New Roman"/>
          <w:vertAlign w:val="superscript"/>
        </w:rPr>
        <w:t>c</w:t>
      </w:r>
      <w:r w:rsidRPr="00F215B7">
        <w:rPr>
          <w:rFonts w:ascii="Cambria" w:eastAsia="Times New Roman" w:hAnsi="Cambria" w:cs="Times New Roman"/>
        </w:rPr>
        <w:t xml:space="preserve"> </w:t>
      </w:r>
      <w:r w:rsidRPr="00F215B7">
        <w:rPr>
          <w:rFonts w:ascii="Cambria" w:hAnsi="Cambria"/>
        </w:rPr>
        <w:t xml:space="preserve">Expression of </w:t>
      </w:r>
      <w:r w:rsidRPr="00F215B7">
        <w:rPr>
          <w:rFonts w:ascii="Cambria" w:hAnsi="Cambria"/>
          <w:i/>
        </w:rPr>
        <w:t>oyIs57</w:t>
      </w:r>
      <w:r w:rsidRPr="00F215B7">
        <w:rPr>
          <w:rFonts w:ascii="Cambria" w:hAnsi="Cambria"/>
        </w:rPr>
        <w:t>[</w:t>
      </w:r>
      <w:r w:rsidRPr="00F215B7">
        <w:rPr>
          <w:rFonts w:ascii="Cambria" w:hAnsi="Cambria"/>
          <w:i/>
        </w:rPr>
        <w:t>srh-234</w:t>
      </w:r>
      <w:r w:rsidRPr="00F215B7">
        <w:rPr>
          <w:rFonts w:ascii="Cambria" w:hAnsi="Cambria"/>
        </w:rPr>
        <w:t>p</w:t>
      </w:r>
      <w:r w:rsidRPr="00F215B7">
        <w:rPr>
          <w:rFonts w:ascii="Cambria" w:hAnsi="Cambria"/>
          <w:i/>
        </w:rPr>
        <w:t>::gfp</w:t>
      </w:r>
      <w:r w:rsidRPr="00F215B7">
        <w:rPr>
          <w:rFonts w:ascii="Cambria" w:hAnsi="Cambria"/>
        </w:rPr>
        <w:t>] was examined at 400X magnification as defined in Material and Methods.</w:t>
      </w:r>
    </w:p>
    <w:p w14:paraId="7CD8F644" w14:textId="77777777" w:rsidR="008A3873" w:rsidRPr="00F215B7" w:rsidRDefault="008A3873" w:rsidP="008A3873">
      <w:pPr>
        <w:widowControl w:val="0"/>
        <w:autoSpaceDE w:val="0"/>
        <w:autoSpaceDN w:val="0"/>
        <w:adjustRightInd w:val="0"/>
        <w:spacing w:after="0"/>
        <w:outlineLvl w:val="0"/>
        <w:rPr>
          <w:rFonts w:ascii="Cambria" w:eastAsia="Times New Roman" w:hAnsi="Cambria" w:cs="Times New Roman"/>
        </w:rPr>
      </w:pPr>
      <w:r w:rsidRPr="00F215B7">
        <w:rPr>
          <w:rFonts w:ascii="Cambria" w:hAnsi="Cambria"/>
          <w:vertAlign w:val="superscript"/>
        </w:rPr>
        <w:t>d</w:t>
      </w:r>
      <w:r w:rsidRPr="00F215B7">
        <w:rPr>
          <w:rFonts w:ascii="Cambria" w:hAnsi="Cambria"/>
        </w:rPr>
        <w:t xml:space="preserve"> </w:t>
      </w:r>
      <w:r w:rsidRPr="00F215B7">
        <w:rPr>
          <w:rFonts w:ascii="Cambria" w:eastAsia="Times New Roman" w:hAnsi="Cambria" w:cs="Times New Roman"/>
        </w:rPr>
        <w:t>Indicates values that are different from that of wild-type animals either in fed or starved conditions using a χ</w:t>
      </w:r>
      <w:r w:rsidRPr="00F215B7">
        <w:rPr>
          <w:rFonts w:ascii="Cambria" w:eastAsia="Times New Roman" w:hAnsi="Cambria" w:cs="Times New Roman"/>
          <w:vertAlign w:val="superscript"/>
        </w:rPr>
        <w:t>2</w:t>
      </w:r>
      <w:r w:rsidRPr="00F215B7">
        <w:rPr>
          <w:rFonts w:ascii="Cambria" w:eastAsia="Times New Roman" w:hAnsi="Cambria" w:cs="Times New Roman"/>
        </w:rPr>
        <w:t xml:space="preserve"> test of independence.</w:t>
      </w:r>
    </w:p>
    <w:p w14:paraId="2A6C9A85" w14:textId="77777777" w:rsidR="008A3873" w:rsidRPr="00BC0FAA" w:rsidRDefault="008A3873" w:rsidP="008A3873">
      <w:pPr>
        <w:spacing w:after="0"/>
        <w:rPr>
          <w:rFonts w:ascii="Cambria" w:hAnsi="Cambria"/>
        </w:rPr>
      </w:pPr>
      <w:r w:rsidRPr="00F215B7">
        <w:rPr>
          <w:rFonts w:ascii="Cambria" w:hAnsi="Cambria"/>
          <w:vertAlign w:val="superscript"/>
        </w:rPr>
        <w:t xml:space="preserve">e </w:t>
      </w:r>
      <w:r w:rsidRPr="00F215B7">
        <w:rPr>
          <w:rFonts w:ascii="Cambria" w:hAnsi="Cambria"/>
        </w:rPr>
        <w:t xml:space="preserve">Compared to </w:t>
      </w:r>
      <w:r>
        <w:rPr>
          <w:rFonts w:ascii="Cambria" w:hAnsi="Cambria"/>
        </w:rPr>
        <w:t xml:space="preserve">wild-type </w:t>
      </w:r>
      <w:r>
        <w:rPr>
          <w:rFonts w:ascii="Cambria" w:hAnsi="Cambria"/>
          <w:i/>
        </w:rPr>
        <w:t>oyIs56[srh-234p::gfp</w:t>
      </w:r>
      <w:r>
        <w:rPr>
          <w:rFonts w:ascii="Cambria" w:hAnsi="Cambria"/>
        </w:rPr>
        <w:t xml:space="preserve"> when fed.</w:t>
      </w:r>
    </w:p>
    <w:p w14:paraId="2370B80F" w14:textId="77777777" w:rsidR="008A3873" w:rsidRDefault="008A3873" w:rsidP="008A3873">
      <w:pPr>
        <w:spacing w:after="0"/>
        <w:rPr>
          <w:rFonts w:ascii="Cambria" w:hAnsi="Cambria"/>
        </w:rPr>
      </w:pPr>
      <w:r w:rsidRPr="00F215B7">
        <w:rPr>
          <w:rFonts w:ascii="Cambria" w:hAnsi="Cambria"/>
          <w:vertAlign w:val="superscript"/>
        </w:rPr>
        <w:t>f</w:t>
      </w:r>
      <w:r>
        <w:rPr>
          <w:rFonts w:ascii="Cambria" w:hAnsi="Cambria"/>
        </w:rPr>
        <w:t xml:space="preserve"> Compared to wild-type </w:t>
      </w:r>
      <w:r>
        <w:rPr>
          <w:rFonts w:ascii="Cambria" w:hAnsi="Cambria"/>
          <w:i/>
        </w:rPr>
        <w:t>oyIs57[srh-234p::gfp]</w:t>
      </w:r>
      <w:r>
        <w:rPr>
          <w:rFonts w:ascii="Cambria" w:hAnsi="Cambria"/>
        </w:rPr>
        <w:t xml:space="preserve"> when fed.</w:t>
      </w:r>
    </w:p>
    <w:p w14:paraId="3651E5D3" w14:textId="77777777" w:rsidR="008A3873" w:rsidRPr="00BC0FAA" w:rsidRDefault="008A3873" w:rsidP="008A3873">
      <w:pPr>
        <w:spacing w:after="0"/>
        <w:rPr>
          <w:rFonts w:ascii="Cambria" w:hAnsi="Cambria"/>
        </w:rPr>
      </w:pPr>
      <w:r>
        <w:rPr>
          <w:rFonts w:ascii="Cambria" w:hAnsi="Cambria"/>
          <w:vertAlign w:val="superscript"/>
        </w:rPr>
        <w:t xml:space="preserve">g </w:t>
      </w:r>
      <w:r w:rsidRPr="00F215B7">
        <w:rPr>
          <w:rFonts w:ascii="Cambria" w:hAnsi="Cambria"/>
        </w:rPr>
        <w:t xml:space="preserve">Compared to </w:t>
      </w:r>
      <w:r>
        <w:rPr>
          <w:rFonts w:ascii="Cambria" w:hAnsi="Cambria"/>
        </w:rPr>
        <w:t xml:space="preserve">wild-type </w:t>
      </w:r>
      <w:r>
        <w:rPr>
          <w:rFonts w:ascii="Cambria" w:hAnsi="Cambria"/>
          <w:i/>
        </w:rPr>
        <w:t>oyIs56[srh-234p::gfp</w:t>
      </w:r>
      <w:r>
        <w:rPr>
          <w:rFonts w:ascii="Cambria" w:hAnsi="Cambria"/>
        </w:rPr>
        <w:t xml:space="preserve"> when starved.</w:t>
      </w:r>
    </w:p>
    <w:p w14:paraId="7EEAA957" w14:textId="77777777" w:rsidR="008A3873" w:rsidRPr="0065259B" w:rsidRDefault="008A3873" w:rsidP="008A3873">
      <w:pPr>
        <w:spacing w:after="0"/>
        <w:rPr>
          <w:rFonts w:ascii="Cambria" w:hAnsi="Cambria"/>
        </w:rPr>
      </w:pPr>
      <w:r>
        <w:rPr>
          <w:rFonts w:ascii="Cambria" w:hAnsi="Cambria"/>
          <w:vertAlign w:val="superscript"/>
        </w:rPr>
        <w:t>h</w:t>
      </w:r>
      <w:r w:rsidRPr="00F215B7">
        <w:rPr>
          <w:rFonts w:ascii="Cambria" w:hAnsi="Cambria"/>
        </w:rPr>
        <w:t xml:space="preserve"> Compared to </w:t>
      </w:r>
      <w:r>
        <w:rPr>
          <w:rFonts w:ascii="Cambria" w:hAnsi="Cambria"/>
          <w:i/>
        </w:rPr>
        <w:t xml:space="preserve">kin-29(oy38) </w:t>
      </w:r>
      <w:r>
        <w:rPr>
          <w:rFonts w:ascii="Cambria" w:hAnsi="Cambria"/>
        </w:rPr>
        <w:t>under same conditions.</w:t>
      </w:r>
    </w:p>
    <w:p w14:paraId="0B6F58B5" w14:textId="77777777" w:rsidR="008A3873" w:rsidRDefault="008A3873" w:rsidP="008A3873">
      <w:pPr>
        <w:spacing w:after="0"/>
        <w:rPr>
          <w:rFonts w:ascii="Cambria" w:hAnsi="Cambria"/>
          <w:i/>
        </w:rPr>
      </w:pPr>
      <w:r>
        <w:rPr>
          <w:rFonts w:ascii="Cambria" w:hAnsi="Cambria"/>
          <w:vertAlign w:val="superscript"/>
        </w:rPr>
        <w:t>i</w:t>
      </w:r>
      <w:r w:rsidRPr="00F215B7">
        <w:rPr>
          <w:rFonts w:ascii="Cambria" w:hAnsi="Cambria"/>
        </w:rPr>
        <w:t xml:space="preserve"> Compared to </w:t>
      </w:r>
      <w:r>
        <w:rPr>
          <w:rFonts w:ascii="Cambria" w:hAnsi="Cambria"/>
          <w:i/>
        </w:rPr>
        <w:t xml:space="preserve">unc-9(e101) </w:t>
      </w:r>
      <w:r>
        <w:rPr>
          <w:rFonts w:ascii="Cambria" w:hAnsi="Cambria"/>
        </w:rPr>
        <w:t>under same conditions.</w:t>
      </w:r>
    </w:p>
    <w:p w14:paraId="49AAD306" w14:textId="77777777" w:rsidR="008A3873" w:rsidRDefault="008A3873" w:rsidP="008A3873">
      <w:pPr>
        <w:spacing w:after="0"/>
        <w:rPr>
          <w:rFonts w:ascii="Cambria" w:hAnsi="Cambria"/>
          <w:i/>
        </w:rPr>
      </w:pPr>
      <w:r>
        <w:rPr>
          <w:rFonts w:ascii="Cambria" w:hAnsi="Cambria"/>
          <w:vertAlign w:val="superscript"/>
        </w:rPr>
        <w:t>j</w:t>
      </w:r>
      <w:r w:rsidRPr="00F215B7">
        <w:rPr>
          <w:rFonts w:ascii="Cambria" w:hAnsi="Cambria"/>
        </w:rPr>
        <w:t xml:space="preserve"> Compared to </w:t>
      </w:r>
      <w:r>
        <w:rPr>
          <w:rFonts w:ascii="Cambria" w:hAnsi="Cambria"/>
          <w:i/>
        </w:rPr>
        <w:t xml:space="preserve">unc-7(e139) </w:t>
      </w:r>
      <w:r>
        <w:rPr>
          <w:rFonts w:ascii="Cambria" w:hAnsi="Cambria"/>
        </w:rPr>
        <w:t>under same conditions.</w:t>
      </w:r>
    </w:p>
    <w:p w14:paraId="396E5AA8" w14:textId="77777777" w:rsidR="008A3873" w:rsidRPr="00F215B7" w:rsidRDefault="008A3873" w:rsidP="008A3873">
      <w:pPr>
        <w:spacing w:after="0"/>
        <w:rPr>
          <w:rFonts w:ascii="Cambria" w:hAnsi="Cambria"/>
          <w:i/>
        </w:rPr>
      </w:pPr>
    </w:p>
    <w:p w14:paraId="5998B1D3" w14:textId="77777777" w:rsidR="00CC3EC0" w:rsidRPr="008A3873" w:rsidRDefault="00CC3EC0" w:rsidP="008A3873">
      <w:pPr>
        <w:spacing w:after="0"/>
        <w:rPr>
          <w:rFonts w:ascii="Cambria" w:hAnsi="Cambria"/>
          <w:b/>
        </w:rPr>
      </w:pPr>
    </w:p>
    <w:sectPr w:rsidR="00CC3EC0" w:rsidRPr="008A3873" w:rsidSect="002637E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873"/>
    <w:rsid w:val="00174040"/>
    <w:rsid w:val="002637EB"/>
    <w:rsid w:val="002D79AB"/>
    <w:rsid w:val="003A0B21"/>
    <w:rsid w:val="008A3873"/>
    <w:rsid w:val="00C40C6F"/>
    <w:rsid w:val="00CC3EC0"/>
    <w:rsid w:val="00CE381B"/>
    <w:rsid w:val="00E607A0"/>
    <w:rsid w:val="00F010F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07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87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873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3</Words>
  <Characters>3382</Characters>
  <Application>Microsoft Macintosh Word</Application>
  <DocSecurity>0</DocSecurity>
  <Lines>28</Lines>
  <Paragraphs>7</Paragraphs>
  <ScaleCrop>false</ScaleCrop>
  <Company>University of Nevada</Company>
  <LinksUpToDate>false</LinksUpToDate>
  <CharactersWithSpaces>3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Van Der Linden</dc:creator>
  <cp:keywords/>
  <dc:description/>
  <cp:lastModifiedBy>Alexander Van Der Linden</cp:lastModifiedBy>
  <cp:revision>5</cp:revision>
  <dcterms:created xsi:type="dcterms:W3CDTF">2014-08-01T21:12:00Z</dcterms:created>
  <dcterms:modified xsi:type="dcterms:W3CDTF">2014-09-09T22:00:00Z</dcterms:modified>
</cp:coreProperties>
</file>